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E8D50" w14:textId="77777777" w:rsidR="00A002B2" w:rsidRPr="0067108E" w:rsidRDefault="00A002B2" w:rsidP="00A002B2">
      <w:pPr>
        <w:rPr>
          <w:b/>
          <w:sz w:val="36"/>
          <w:szCs w:val="36"/>
        </w:rPr>
      </w:pPr>
      <w:r w:rsidRPr="0067108E">
        <w:rPr>
          <w:b/>
          <w:sz w:val="36"/>
          <w:szCs w:val="36"/>
        </w:rPr>
        <w:t xml:space="preserve">SUPPLEMENTAL INFORMATION </w:t>
      </w:r>
      <w:r>
        <w:rPr>
          <w:b/>
          <w:sz w:val="36"/>
          <w:szCs w:val="36"/>
        </w:rPr>
        <w:t xml:space="preserve">5 - </w:t>
      </w:r>
      <w:r w:rsidRPr="0067108E">
        <w:rPr>
          <w:rFonts w:ascii="Times New Roman" w:eastAsia="Times New Roman" w:hAnsi="Times New Roman" w:cs="Times New Roman"/>
          <w:b/>
          <w:bCs/>
          <w:color w:val="000000"/>
        </w:rPr>
        <w:t>Quality of Care Measures by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Region</w:t>
      </w:r>
    </w:p>
    <w:tbl>
      <w:tblPr>
        <w:tblW w:w="98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65"/>
        <w:gridCol w:w="1920"/>
        <w:gridCol w:w="2070"/>
        <w:gridCol w:w="2267"/>
      </w:tblGrid>
      <w:tr w:rsidR="00A002B2" w:rsidRPr="0067108E" w14:paraId="63A12C38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4FF036A4" w14:textId="77777777" w:rsidR="00A002B2" w:rsidRPr="0067108E" w:rsidRDefault="00A002B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D6CFFBA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r Es Salaam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699B6DB7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6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</w:p>
          <w:p w14:paraId="0ACCFBF2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EA2D0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beya</w:t>
            </w:r>
          </w:p>
          <w:p w14:paraId="56CF707D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  <w:p w14:paraId="6F1B55BB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6B4DD79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002B2" w:rsidRPr="0067108E" w14:paraId="253A80E9" w14:textId="77777777" w:rsidTr="00B5067A">
        <w:trPr>
          <w:trHeight w:val="20"/>
        </w:trPr>
        <w:tc>
          <w:tcPr>
            <w:tcW w:w="9822" w:type="dxa"/>
            <w:gridSpan w:val="4"/>
            <w:shd w:val="clear" w:color="auto" w:fill="auto"/>
            <w:noWrap/>
            <w:vAlign w:val="bottom"/>
          </w:tcPr>
          <w:p w14:paraId="392A4233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der-Level</w:t>
            </w:r>
          </w:p>
        </w:tc>
      </w:tr>
      <w:tr w:rsidR="00A002B2" w:rsidRPr="0067108E" w14:paraId="3055F71B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0703114" w14:textId="77777777" w:rsidR="00A002B2" w:rsidRPr="0067108E" w:rsidRDefault="00A002B2" w:rsidP="00B5067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Patient-Center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B179C36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3D0BC8D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09DE4DA9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36B70667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6CF58ED0" w14:textId="77777777" w:rsidR="00A002B2" w:rsidRPr="0067108E" w:rsidRDefault="00A002B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Negative Attitudes towards Adolescent Sexua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374B0C2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3 (6.0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EADCB3B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4 (4.9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C5A7E95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A002B2" w:rsidRPr="0067108E" w14:paraId="435B13F4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267D6307" w14:textId="77777777" w:rsidR="00A002B2" w:rsidRPr="0067108E" w:rsidRDefault="00A002B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Behavioral Disinhibition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34CD391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 (4.1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55D3B38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 (3.9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04B58925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</w:tr>
      <w:tr w:rsidR="00A002B2" w:rsidRPr="0067108E" w14:paraId="69B5178A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1819445F" w14:textId="77777777" w:rsidR="00A002B2" w:rsidRPr="0067108E" w:rsidRDefault="00A002B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Patient-Centered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C60A3FD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5 (3.9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27FF295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4 (3.8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418A1785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A002B2" w:rsidRPr="0067108E" w14:paraId="77245E89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6354FB3F" w14:textId="77777777" w:rsidR="00A002B2" w:rsidRPr="0067108E" w:rsidRDefault="00A002B2" w:rsidP="00B5067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Technically Competent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E37923A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4F19BF4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03F8B42A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6A952A6F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94B9F36" w14:textId="77777777" w:rsidR="00A002B2" w:rsidRPr="0067108E" w:rsidRDefault="00A002B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vider Training Adequacy</w:t>
            </w: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527B4C1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 (3.3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F4E3DA9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 (4.2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47A04573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</w:tr>
      <w:tr w:rsidR="00A002B2" w:rsidRPr="0067108E" w14:paraId="5B901FE4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7789E679" w14:textId="77777777" w:rsidR="00A002B2" w:rsidRPr="0067108E" w:rsidRDefault="00A002B2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Has access to HIV guidelin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05B9D5B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5B06707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B6D4F82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A002B2" w:rsidRPr="0067108E" w14:paraId="29D5DC5D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3245CCC" w14:textId="77777777" w:rsidR="00A002B2" w:rsidRPr="0067108E" w:rsidRDefault="00A002B2" w:rsidP="00B5067A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508D852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F5FB64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5E1931F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691B194F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0C7395EF" w14:textId="77777777" w:rsidR="00A002B2" w:rsidRPr="0067108E" w:rsidRDefault="00A002B2" w:rsidP="00B5067A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94BA380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5CC4FBF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A1C41F5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51CEAD6D" w14:textId="77777777" w:rsidTr="00B5067A">
        <w:trPr>
          <w:trHeight w:val="20"/>
        </w:trPr>
        <w:tc>
          <w:tcPr>
            <w:tcW w:w="9822" w:type="dxa"/>
            <w:gridSpan w:val="4"/>
            <w:shd w:val="clear" w:color="auto" w:fill="auto"/>
            <w:noWrap/>
            <w:vAlign w:val="bottom"/>
          </w:tcPr>
          <w:p w14:paraId="4FA6EC93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408F">
              <w:rPr>
                <w:rFonts w:ascii="Times New Roman" w:eastAsia="Times New Roman" w:hAnsi="Times New Roman" w:cs="Times New Roman"/>
                <w:b/>
                <w:color w:val="000000"/>
              </w:rPr>
              <w:t>Facility-Level</w:t>
            </w:r>
          </w:p>
        </w:tc>
      </w:tr>
      <w:tr w:rsidR="00A002B2" w:rsidRPr="0067108E" w14:paraId="0B42BF59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00E00944" w14:textId="77777777" w:rsidR="00A002B2" w:rsidRPr="0067108E" w:rsidRDefault="00A002B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hAnsi="Times New Roman" w:cs="Times New Roman"/>
                <w:b/>
              </w:rPr>
              <w:t>Accessibility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DD020F0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48C699D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9BC6385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1567889F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1AB362D8" w14:textId="77777777" w:rsidR="00A002B2" w:rsidRPr="0067108E" w:rsidRDefault="00A002B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ervices focused on adolescents and young adult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EE3C412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2E5CAF2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4A768AD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6</w:t>
            </w:r>
          </w:p>
        </w:tc>
      </w:tr>
      <w:tr w:rsidR="00A002B2" w:rsidRPr="0067108E" w14:paraId="7E4922AB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FF0F216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/don't know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98403EC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897249C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5964777F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2933DDBF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6C3EAAA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50E4F01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0F9ABA4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053A50A1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26CF4523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5CEC2A2" w14:textId="77777777" w:rsidR="00A002B2" w:rsidRPr="0067108E" w:rsidRDefault="00A002B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Efficient and effectively organiz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80D9E07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D74342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5E02A70B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26458149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789C1804" w14:textId="77777777" w:rsidR="00A002B2" w:rsidRPr="0067108E" w:rsidRDefault="00A002B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EP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ervice Impact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7525C86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 (3.8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DB438F3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 (4.1)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15F9ABE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002B2" w:rsidRPr="0067108E" w14:paraId="15BC07C5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537D8D5C" w14:textId="77777777" w:rsidR="00A002B2" w:rsidRPr="0067108E" w:rsidRDefault="00A002B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Client waiting time at faci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2A4D2F9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83E580C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AC4AA09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</w:t>
            </w:r>
          </w:p>
        </w:tc>
      </w:tr>
      <w:tr w:rsidR="00A002B2" w:rsidRPr="0067108E" w14:paraId="24DD83A2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982C4A4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Less than 15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8BEAAA2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5A4E7A3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42572970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5DF5F9EC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10F9E70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Between 15-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F3E1E8F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D270EB1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5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5E6B85B9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0E4534CC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4081CC45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Greater than 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E863E5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F138B0C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BC9F83D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0CE87AAE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10073AAC" w14:textId="77777777" w:rsidR="00A002B2" w:rsidRPr="0067108E" w:rsidRDefault="00A002B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otocols in place for client follow-up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06293AF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0C840B7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D67A9C2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2</w:t>
            </w:r>
          </w:p>
        </w:tc>
      </w:tr>
      <w:tr w:rsidR="00A002B2" w:rsidRPr="0067108E" w14:paraId="6555D4B7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4DB71AC9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48B65F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2D473FF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5B72FCB7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06C84001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8CE6153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07875C3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84A6DB0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7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5A5EED73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10FBC793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4B4C1711" w14:textId="3F1A8026" w:rsidR="00A002B2" w:rsidRPr="0067108E" w:rsidRDefault="00A002B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Structure and facilit</w:t>
            </w:r>
            <w:r w:rsidR="005A5CCC">
              <w:rPr>
                <w:rFonts w:ascii="Times New Roman" w:eastAsia="Times New Roman" w:hAnsi="Times New Roman" w:cs="Times New Roman"/>
                <w:b/>
                <w:color w:val="000000"/>
              </w:rPr>
              <w:t>ies</w:t>
            </w:r>
            <w:bookmarkStart w:id="0" w:name="_GoBack"/>
            <w:bookmarkEnd w:id="0"/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11DC390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DE443BB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29071D4C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4F570D11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6241983" w14:textId="77777777" w:rsidR="00A002B2" w:rsidRPr="0067108E" w:rsidRDefault="00A002B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Crowded waiting room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1F37887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463A6E4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E06361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4</w:t>
            </w:r>
          </w:p>
        </w:tc>
      </w:tr>
      <w:tr w:rsidR="00A002B2" w:rsidRPr="0067108E" w14:paraId="2D34C756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599D1BDE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B42F38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2867B9B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0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0C40CE3E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4F720DD1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5CD00B87" w14:textId="77777777" w:rsidR="00A002B2" w:rsidRPr="0067108E" w:rsidRDefault="00A002B2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457195A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C746D56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0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9933556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0BA47CCD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588E224" w14:textId="77777777" w:rsidR="00A002B2" w:rsidRPr="0067108E" w:rsidRDefault="00A002B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Appropriate package of servic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F586967" w14:textId="77777777" w:rsidR="00A002B2" w:rsidRPr="0067108E" w:rsidRDefault="00A002B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DD06498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0EAFDC56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B2" w:rsidRPr="0067108E" w14:paraId="2E2973BE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405488BC" w14:textId="77777777" w:rsidR="00A002B2" w:rsidRPr="0067108E" w:rsidRDefault="00A002B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d stock-outs of HIV prevention and treatment options in last 12 month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60E59FC" w14:textId="77777777" w:rsidR="00A002B2" w:rsidRPr="0067108E" w:rsidRDefault="00A002B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F9EC92C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399898C4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A002B2" w:rsidRPr="0067108E" w14:paraId="579918D2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074A0004" w14:textId="77777777" w:rsidR="00A002B2" w:rsidRPr="0067108E" w:rsidRDefault="00A002B2" w:rsidP="00B5067A">
            <w:pPr>
              <w:spacing w:after="0" w:line="240" w:lineRule="auto"/>
              <w:ind w:leftChars="307" w:left="697" w:hangingChars="10" w:hanging="2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CEF5193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419501D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1A234EF7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20B09DB9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275A07E2" w14:textId="77777777" w:rsidR="00A002B2" w:rsidRPr="0067108E" w:rsidRDefault="00A002B2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3ED298A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C5F7510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751AD029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1FEF45B6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329F7A2E" w14:textId="77777777" w:rsidR="00A002B2" w:rsidRPr="0067108E" w:rsidRDefault="00A002B2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ystem to prevent stockouts of suppli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B1F047D" w14:textId="77777777" w:rsidR="00A002B2" w:rsidRPr="0067108E" w:rsidRDefault="00A002B2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FFBF7B7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605B0C2F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3</w:t>
            </w:r>
          </w:p>
        </w:tc>
      </w:tr>
      <w:tr w:rsidR="00A002B2" w:rsidRPr="0067108E" w14:paraId="44239FA6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39521A67" w14:textId="77777777" w:rsidR="00A002B2" w:rsidRPr="0067108E" w:rsidRDefault="00A002B2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DCBBF9B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C825D26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203C4B5B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002B2" w:rsidRPr="0067108E" w14:paraId="2E2954AC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25B088FC" w14:textId="77777777" w:rsidR="00A002B2" w:rsidRPr="0067108E" w:rsidRDefault="00A002B2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083F1AF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0DB7AA6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267" w:type="dxa"/>
            <w:shd w:val="clear" w:color="auto" w:fill="auto"/>
            <w:noWrap/>
            <w:vAlign w:val="bottom"/>
          </w:tcPr>
          <w:p w14:paraId="5EFD155C" w14:textId="77777777" w:rsidR="00A002B2" w:rsidRPr="0067108E" w:rsidRDefault="00A002B2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D270F0E" w14:textId="77777777" w:rsidR="00D06395" w:rsidRDefault="00D06395"/>
    <w:sectPr w:rsidR="00D06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B2"/>
    <w:rsid w:val="00062B56"/>
    <w:rsid w:val="005A5CCC"/>
    <w:rsid w:val="00A002B2"/>
    <w:rsid w:val="00D0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6A61"/>
  <w15:chartTrackingRefBased/>
  <w15:docId w15:val="{D1BC59FB-A1D4-4CFB-8568-DC8BD0936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grim, Nanlesta</dc:creator>
  <cp:keywords/>
  <dc:description/>
  <cp:lastModifiedBy>Pilgrim, Nanlesta</cp:lastModifiedBy>
  <cp:revision>2</cp:revision>
  <dcterms:created xsi:type="dcterms:W3CDTF">2018-04-03T13:41:00Z</dcterms:created>
  <dcterms:modified xsi:type="dcterms:W3CDTF">2018-04-05T02:48:00Z</dcterms:modified>
</cp:coreProperties>
</file>